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DFCDD" w14:textId="77777777" w:rsidR="00B74B2C" w:rsidRDefault="00B74B2C" w:rsidP="00B74B2C">
      <w:pPr>
        <w:spacing w:line="480" w:lineRule="auto"/>
        <w:rPr>
          <w:rStyle w:val="hps"/>
          <w:rFonts w:ascii="Times New Roman" w:hAnsi="Times New Roman"/>
          <w:sz w:val="24"/>
          <w:szCs w:val="24"/>
          <w:lang w:val="en-US"/>
        </w:rPr>
      </w:pPr>
      <w:r w:rsidRPr="00904876">
        <w:rPr>
          <w:rStyle w:val="hps"/>
          <w:rFonts w:ascii="Times New Roman" w:hAnsi="Times New Roman"/>
          <w:sz w:val="24"/>
          <w:szCs w:val="24"/>
          <w:lang w:val="en-US"/>
        </w:rPr>
        <w:t xml:space="preserve">Timeline of the measures included in the multifaceted intervention program. </w:t>
      </w:r>
    </w:p>
    <w:tbl>
      <w:tblPr>
        <w:tblW w:w="8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60"/>
        <w:gridCol w:w="1200"/>
        <w:gridCol w:w="1200"/>
        <w:gridCol w:w="1200"/>
      </w:tblGrid>
      <w:tr w:rsidR="00B74B2C" w:rsidRPr="00904876" w14:paraId="6D2BE237" w14:textId="77777777" w:rsidTr="000C52AA">
        <w:trPr>
          <w:trHeight w:val="552"/>
        </w:trPr>
        <w:tc>
          <w:tcPr>
            <w:tcW w:w="51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12A5E70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5B259" w14:textId="77777777" w:rsidR="00B74B2C" w:rsidRPr="00904876" w:rsidRDefault="00B74B2C" w:rsidP="000C52A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Until Jan’11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7DAFE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Jan’11-Oct’12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93A3B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Oct’12-Aug’17</w:t>
            </w:r>
          </w:p>
        </w:tc>
      </w:tr>
      <w:tr w:rsidR="00B74B2C" w:rsidRPr="00904876" w14:paraId="6221655F" w14:textId="77777777" w:rsidTr="000C52AA">
        <w:trPr>
          <w:trHeight w:val="552"/>
        </w:trPr>
        <w:tc>
          <w:tcPr>
            <w:tcW w:w="51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79250B1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E61C1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8FF95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1C223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B74B2C" w:rsidRPr="00BB592B" w14:paraId="7FB551E1" w14:textId="77777777" w:rsidTr="000C52AA">
        <w:trPr>
          <w:trHeight w:val="450"/>
        </w:trPr>
        <w:tc>
          <w:tcPr>
            <w:tcW w:w="5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3AD13E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Weekly screening cultures (rectal and pharyngeal swab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7A084D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9D1E1B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0B98CB20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B59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B74B2C" w:rsidRPr="00904876" w14:paraId="3180EA86" w14:textId="77777777" w:rsidTr="000C52AA">
        <w:trPr>
          <w:trHeight w:val="450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131AF9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Exhaustive environmental cleaning policy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hideMark/>
          </w:tcPr>
          <w:p w14:paraId="79FEB492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hideMark/>
          </w:tcPr>
          <w:p w14:paraId="3B623761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41F36545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 w:rsidR="00B74B2C" w:rsidRPr="00BB592B" w14:paraId="513666E6" w14:textId="77777777" w:rsidTr="000C52AA">
        <w:trPr>
          <w:trHeight w:val="450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B1E415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Contact precautions of colonized patients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hideMark/>
          </w:tcPr>
          <w:p w14:paraId="7887C574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B59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hideMark/>
          </w:tcPr>
          <w:p w14:paraId="0BAEEC74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B59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50B1D49D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B59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B74B2C" w:rsidRPr="00BB592B" w14:paraId="11D4E6DB" w14:textId="77777777" w:rsidTr="000C52AA">
        <w:trPr>
          <w:trHeight w:val="450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16538E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Alert code to identify promptly colonized patients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904BCD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B59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B8A973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B59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0F49808A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B59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B74B2C" w:rsidRPr="00904876" w14:paraId="751DADE0" w14:textId="77777777" w:rsidTr="000C52AA">
        <w:trPr>
          <w:trHeight w:val="450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A9264B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Hand hygiene education program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hideMark/>
          </w:tcPr>
          <w:p w14:paraId="072ED0B5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hideMark/>
          </w:tcPr>
          <w:p w14:paraId="2A0971D8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476126E3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 w:rsidR="00B74B2C" w:rsidRPr="00BB592B" w14:paraId="73118E73" w14:textId="77777777" w:rsidTr="000C52AA">
        <w:trPr>
          <w:trHeight w:val="450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A45B4C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Daily chlorhexidine baths of patients in the IC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hideMark/>
          </w:tcPr>
          <w:p w14:paraId="524F1BE5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B59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hideMark/>
          </w:tcPr>
          <w:p w14:paraId="3FEDFD41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B59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28197105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B59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B74B2C" w:rsidRPr="00904876" w14:paraId="738C8408" w14:textId="77777777" w:rsidTr="000C52AA">
        <w:trPr>
          <w:trHeight w:val="450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92D67B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Antimicrobial stewardship program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3AD42C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hideMark/>
          </w:tcPr>
          <w:p w14:paraId="72EA6B41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2621A390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 w:rsidR="00B74B2C" w:rsidRPr="00904876" w14:paraId="3515433A" w14:textId="77777777" w:rsidTr="000C52AA">
        <w:trPr>
          <w:trHeight w:val="450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B21400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Screening cultures monitoring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B62FD2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5573D1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7B48DB62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 w:rsidR="00B74B2C" w:rsidRPr="00904876" w14:paraId="57005BCE" w14:textId="77777777" w:rsidTr="000C52AA">
        <w:trPr>
          <w:trHeight w:val="450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C0CF08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Environmental cleaning performance monitoring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D319E7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95B55F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215BBA22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 w:rsidR="00B74B2C" w:rsidRPr="00904876" w14:paraId="24EC53AB" w14:textId="77777777" w:rsidTr="000C52AA">
        <w:trPr>
          <w:trHeight w:val="450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CEC32E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Hand hygiene surveillance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229147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2C3B44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1EEA7DE4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 w:rsidR="00B74B2C" w:rsidRPr="00904876" w14:paraId="7F645FC6" w14:textId="77777777" w:rsidTr="000C52AA">
        <w:trPr>
          <w:trHeight w:val="450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5297AC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Multidisciplinary taskforce meetings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915F14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F94195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7C55B742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 w:rsidR="00B74B2C" w:rsidRPr="00904876" w14:paraId="2F91196A" w14:textId="77777777" w:rsidTr="000C52AA">
        <w:trPr>
          <w:trHeight w:val="450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BB386C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Regular meetings with staff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706D10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14D2E1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76EAFA4B" w14:textId="77777777" w:rsidR="00B74B2C" w:rsidRPr="00904876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 w:rsidR="00B74B2C" w:rsidRPr="00BB592B" w14:paraId="1AD74CF6" w14:textId="77777777" w:rsidTr="000C52AA">
        <w:trPr>
          <w:trHeight w:val="450"/>
        </w:trPr>
        <w:tc>
          <w:tcPr>
            <w:tcW w:w="5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88CF3F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Weekly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feedback</w:t>
            </w: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 with the main indicators to all the staff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8398A0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830BF6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9048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hideMark/>
          </w:tcPr>
          <w:p w14:paraId="346ED467" w14:textId="77777777" w:rsidR="00B74B2C" w:rsidRPr="00BB592B" w:rsidRDefault="00B74B2C" w:rsidP="000C52A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B592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</w:tbl>
    <w:p w14:paraId="50B02F2A" w14:textId="77777777" w:rsidR="00B74B2C" w:rsidRDefault="00B74B2C" w:rsidP="00B74B2C">
      <w:pPr>
        <w:spacing w:line="480" w:lineRule="auto"/>
        <w:rPr>
          <w:rStyle w:val="hps"/>
          <w:rFonts w:ascii="Times New Roman" w:hAnsi="Times New Roman"/>
          <w:sz w:val="24"/>
          <w:szCs w:val="24"/>
          <w:lang w:val="en-US"/>
        </w:rPr>
      </w:pPr>
      <w:r>
        <w:rPr>
          <w:rStyle w:val="hps"/>
          <w:rFonts w:ascii="Times New Roman" w:hAnsi="Times New Roman"/>
          <w:sz w:val="24"/>
          <w:szCs w:val="24"/>
          <w:lang w:val="en-US"/>
        </w:rPr>
        <w:t>ICU: intensive care unit.</w:t>
      </w:r>
    </w:p>
    <w:p w14:paraId="18C1309D" w14:textId="77777777" w:rsidR="00832CD6" w:rsidRDefault="00832CD6" w:rsidP="00B74B2C">
      <w:pPr>
        <w:spacing w:line="480" w:lineRule="auto"/>
        <w:rPr>
          <w:rStyle w:val="hps"/>
          <w:rFonts w:ascii="Times New Roman" w:hAnsi="Times New Roman"/>
          <w:sz w:val="24"/>
          <w:szCs w:val="24"/>
          <w:lang w:val="en-US"/>
        </w:rPr>
      </w:pPr>
    </w:p>
    <w:p w14:paraId="4672B11B" w14:textId="77777777" w:rsidR="00832CD6" w:rsidRDefault="00832CD6" w:rsidP="00B74B2C">
      <w:pPr>
        <w:spacing w:line="480" w:lineRule="auto"/>
        <w:rPr>
          <w:rStyle w:val="hps"/>
          <w:rFonts w:ascii="Times New Roman" w:hAnsi="Times New Roman"/>
          <w:sz w:val="24"/>
          <w:szCs w:val="24"/>
          <w:lang w:val="en-US"/>
        </w:rPr>
      </w:pPr>
    </w:p>
    <w:p w14:paraId="390129E2" w14:textId="77777777" w:rsidR="00832CD6" w:rsidRDefault="00832CD6" w:rsidP="00B74B2C">
      <w:pPr>
        <w:spacing w:line="480" w:lineRule="auto"/>
        <w:rPr>
          <w:rStyle w:val="hps"/>
          <w:rFonts w:ascii="Times New Roman" w:hAnsi="Times New Roman"/>
          <w:sz w:val="24"/>
          <w:szCs w:val="24"/>
          <w:lang w:val="en-US"/>
        </w:rPr>
      </w:pPr>
    </w:p>
    <w:p w14:paraId="7CB08B1B" w14:textId="77777777" w:rsidR="00832CD6" w:rsidRDefault="00832CD6" w:rsidP="00B74B2C">
      <w:pPr>
        <w:spacing w:line="480" w:lineRule="auto"/>
        <w:rPr>
          <w:rStyle w:val="hps"/>
          <w:rFonts w:ascii="Times New Roman" w:hAnsi="Times New Roman"/>
          <w:sz w:val="24"/>
          <w:szCs w:val="24"/>
          <w:lang w:val="en-US"/>
        </w:rPr>
      </w:pPr>
    </w:p>
    <w:p w14:paraId="1E6B9795" w14:textId="08DA86EB" w:rsidR="00832CD6" w:rsidRPr="007D6C84" w:rsidRDefault="00832CD6" w:rsidP="00B74B2C">
      <w:pPr>
        <w:spacing w:line="480" w:lineRule="auto"/>
        <w:rPr>
          <w:rStyle w:val="hps"/>
          <w:rFonts w:ascii="Times New Roman" w:hAnsi="Times New Roman"/>
          <w:sz w:val="24"/>
          <w:szCs w:val="24"/>
          <w:highlight w:val="yellow"/>
          <w:lang w:val="en-US"/>
        </w:rPr>
      </w:pPr>
      <w:r w:rsidRPr="007D6C84">
        <w:rPr>
          <w:rStyle w:val="hps"/>
          <w:rFonts w:ascii="Times New Roman" w:hAnsi="Times New Roman"/>
          <w:sz w:val="24"/>
          <w:szCs w:val="24"/>
          <w:highlight w:val="yellow"/>
          <w:lang w:val="en-US"/>
        </w:rPr>
        <w:lastRenderedPageBreak/>
        <w:t>Evolution of the consumption of diverse antimicrobials in the ICUs from the beginning of the</w:t>
      </w:r>
      <w:r w:rsidR="00950955" w:rsidRPr="007D6C84">
        <w:rPr>
          <w:rStyle w:val="hps"/>
          <w:rFonts w:ascii="Times New Roman" w:hAnsi="Times New Roman"/>
          <w:sz w:val="24"/>
          <w:szCs w:val="24"/>
          <w:highlight w:val="yellow"/>
          <w:lang w:val="en-US"/>
        </w:rPr>
        <w:t xml:space="preserve"> whole</w:t>
      </w:r>
      <w:r w:rsidRPr="007D6C84">
        <w:rPr>
          <w:rStyle w:val="hps"/>
          <w:rFonts w:ascii="Times New Roman" w:hAnsi="Times New Roman"/>
          <w:sz w:val="24"/>
          <w:szCs w:val="24"/>
          <w:highlight w:val="yellow"/>
          <w:lang w:val="en-US"/>
        </w:rPr>
        <w:t xml:space="preserve"> intervention to the end of the study</w:t>
      </w:r>
      <w:r w:rsidR="00950955" w:rsidRPr="007D6C84">
        <w:rPr>
          <w:rStyle w:val="hps"/>
          <w:rFonts w:ascii="Times New Roman" w:hAnsi="Times New Roman"/>
          <w:sz w:val="24"/>
          <w:szCs w:val="24"/>
          <w:highlight w:val="yellow"/>
          <w:lang w:val="en-US"/>
        </w:rPr>
        <w:t xml:space="preserve"> (DDD/1,000 patients-days).</w:t>
      </w:r>
    </w:p>
    <w:tbl>
      <w:tblPr>
        <w:tblW w:w="54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1300"/>
        <w:gridCol w:w="1300"/>
      </w:tblGrid>
      <w:tr w:rsidR="00832CD6" w:rsidRPr="00832CD6" w14:paraId="39DDA2BC" w14:textId="77777777" w:rsidTr="00950955">
        <w:trPr>
          <w:trHeight w:val="30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A97D" w14:textId="77777777" w:rsidR="00832CD6" w:rsidRPr="00832CD6" w:rsidRDefault="00832CD6" w:rsidP="00832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F7C7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s-ES_tradnl" w:eastAsia="es-ES"/>
              </w:rPr>
              <w:t>20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5F31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highlight w:val="yellow"/>
                <w:lang w:val="es-ES_tradnl" w:eastAsia="es-ES"/>
              </w:rPr>
              <w:t>2016</w:t>
            </w:r>
          </w:p>
        </w:tc>
      </w:tr>
      <w:tr w:rsidR="00832CD6" w:rsidRPr="00832CD6" w14:paraId="2859B37A" w14:textId="77777777" w:rsidTr="00950955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C82A" w14:textId="77777777" w:rsidR="00832CD6" w:rsidRPr="00832CD6" w:rsidRDefault="00832CD6" w:rsidP="00832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proofErr w:type="spellStart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All</w:t>
            </w:r>
            <w:proofErr w:type="spellEnd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 xml:space="preserve"> </w:t>
            </w:r>
            <w:proofErr w:type="spellStart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antimicrobia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99C5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165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0258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150.44</w:t>
            </w:r>
          </w:p>
        </w:tc>
      </w:tr>
      <w:tr w:rsidR="00832CD6" w:rsidRPr="00832CD6" w14:paraId="53CE0D41" w14:textId="77777777" w:rsidTr="00950955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0A11" w14:textId="25147F7D" w:rsidR="00832CD6" w:rsidRPr="00832CD6" w:rsidRDefault="00832CD6" w:rsidP="00832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proofErr w:type="spellStart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Penicillin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F13E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8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7A72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15.32</w:t>
            </w:r>
          </w:p>
        </w:tc>
      </w:tr>
      <w:tr w:rsidR="00832CD6" w:rsidRPr="00832CD6" w14:paraId="7090E1AE" w14:textId="77777777" w:rsidTr="00950955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460A" w14:textId="6B5132BD" w:rsidR="00832CD6" w:rsidRPr="00832CD6" w:rsidRDefault="00832CD6" w:rsidP="00832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proofErr w:type="spellStart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Cephalosporin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B5C9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12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DD25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18.53</w:t>
            </w:r>
          </w:p>
        </w:tc>
      </w:tr>
      <w:tr w:rsidR="00832CD6" w:rsidRPr="00832CD6" w14:paraId="1E25743F" w14:textId="77777777" w:rsidTr="00950955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B931" w14:textId="77777777" w:rsidR="00832CD6" w:rsidRPr="00832CD6" w:rsidRDefault="00832CD6" w:rsidP="00832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proofErr w:type="spellStart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Amoxicillin</w:t>
            </w:r>
            <w:proofErr w:type="spellEnd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/</w:t>
            </w:r>
            <w:proofErr w:type="spellStart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clavulanic</w:t>
            </w:r>
            <w:proofErr w:type="spellEnd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 xml:space="preserve"> </w:t>
            </w:r>
            <w:proofErr w:type="spellStart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ac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2C58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16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17DE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22.3</w:t>
            </w:r>
          </w:p>
        </w:tc>
      </w:tr>
      <w:tr w:rsidR="00832CD6" w:rsidRPr="00832CD6" w14:paraId="26F2E4EC" w14:textId="77777777" w:rsidTr="00950955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4B23" w14:textId="77777777" w:rsidR="00832CD6" w:rsidRPr="00832CD6" w:rsidRDefault="00832CD6" w:rsidP="00832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proofErr w:type="spellStart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Piperacillin</w:t>
            </w:r>
            <w:proofErr w:type="spellEnd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/</w:t>
            </w:r>
            <w:proofErr w:type="spellStart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tazobacta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44AD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18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54D9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20.71</w:t>
            </w:r>
          </w:p>
        </w:tc>
      </w:tr>
      <w:tr w:rsidR="00832CD6" w:rsidRPr="00832CD6" w14:paraId="382BCE31" w14:textId="77777777" w:rsidTr="00950955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EE47" w14:textId="77777777" w:rsidR="00832CD6" w:rsidRPr="00832CD6" w:rsidRDefault="00832CD6" w:rsidP="00832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Carbapenem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EAA5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31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6F0B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15.9</w:t>
            </w:r>
          </w:p>
        </w:tc>
      </w:tr>
      <w:tr w:rsidR="00832CD6" w:rsidRPr="00832CD6" w14:paraId="58BB6088" w14:textId="77777777" w:rsidTr="00950955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F570" w14:textId="77777777" w:rsidR="00832CD6" w:rsidRPr="00832CD6" w:rsidRDefault="00832CD6" w:rsidP="00832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proofErr w:type="spellStart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Sulbacta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6FAE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1D36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0.03</w:t>
            </w:r>
          </w:p>
        </w:tc>
      </w:tr>
      <w:tr w:rsidR="00832CD6" w:rsidRPr="00832CD6" w14:paraId="0B65458C" w14:textId="77777777" w:rsidTr="00950955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18ED" w14:textId="77777777" w:rsidR="00832CD6" w:rsidRPr="00832CD6" w:rsidRDefault="00832CD6" w:rsidP="00832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Colist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F592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25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A1B9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6.65</w:t>
            </w:r>
          </w:p>
        </w:tc>
      </w:tr>
      <w:tr w:rsidR="00832CD6" w:rsidRPr="00832CD6" w14:paraId="3EB03A29" w14:textId="77777777" w:rsidTr="00950955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D1C4" w14:textId="77777777" w:rsidR="00832CD6" w:rsidRPr="00832CD6" w:rsidRDefault="00832CD6" w:rsidP="00832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proofErr w:type="spellStart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Aminoglycosid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381A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067F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2.71</w:t>
            </w:r>
          </w:p>
        </w:tc>
      </w:tr>
      <w:tr w:rsidR="00832CD6" w:rsidRPr="00832CD6" w14:paraId="2B1134F3" w14:textId="77777777" w:rsidTr="00950955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12D6" w14:textId="77777777" w:rsidR="00832CD6" w:rsidRPr="00832CD6" w:rsidRDefault="00832CD6" w:rsidP="00832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proofErr w:type="spellStart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Quinolon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4A59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16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116D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17.14</w:t>
            </w:r>
          </w:p>
        </w:tc>
      </w:tr>
      <w:tr w:rsidR="00832CD6" w:rsidRPr="00832CD6" w14:paraId="66967AAC" w14:textId="77777777" w:rsidTr="00950955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2A83" w14:textId="77777777" w:rsidR="00832CD6" w:rsidRPr="00832CD6" w:rsidRDefault="00832CD6" w:rsidP="00832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Tigecycl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D46F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6EEE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0.12</w:t>
            </w:r>
          </w:p>
        </w:tc>
      </w:tr>
      <w:tr w:rsidR="00832CD6" w:rsidRPr="00832CD6" w14:paraId="35A75768" w14:textId="77777777" w:rsidTr="00950955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0D00" w14:textId="77777777" w:rsidR="00832CD6" w:rsidRPr="00832CD6" w:rsidRDefault="00832CD6" w:rsidP="00832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proofErr w:type="spellStart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Glucopeptid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7DC8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1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581E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8.9</w:t>
            </w:r>
          </w:p>
        </w:tc>
      </w:tr>
      <w:tr w:rsidR="00832CD6" w:rsidRPr="00832CD6" w14:paraId="3B79E395" w14:textId="77777777" w:rsidTr="00950955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08D2" w14:textId="77777777" w:rsidR="00832CD6" w:rsidRPr="00832CD6" w:rsidRDefault="00832CD6" w:rsidP="00832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proofErr w:type="spellStart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Daptomyc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4A8A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597D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0.99</w:t>
            </w:r>
          </w:p>
        </w:tc>
      </w:tr>
      <w:tr w:rsidR="00832CD6" w:rsidRPr="00832CD6" w14:paraId="56316D1B" w14:textId="77777777" w:rsidTr="00950955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966E" w14:textId="77777777" w:rsidR="00832CD6" w:rsidRPr="00832CD6" w:rsidRDefault="00832CD6" w:rsidP="00832CD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proofErr w:type="spellStart"/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Linezol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E8DB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5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ECCE" w14:textId="77777777" w:rsidR="00832CD6" w:rsidRPr="00832CD6" w:rsidRDefault="00832CD6" w:rsidP="00832C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_tradnl" w:eastAsia="es-ES"/>
              </w:rPr>
            </w:pPr>
            <w:r w:rsidRPr="00832CD6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val="es-ES_tradnl" w:eastAsia="es-ES"/>
              </w:rPr>
              <w:t>4.25</w:t>
            </w:r>
            <w:bookmarkStart w:id="0" w:name="_GoBack"/>
            <w:bookmarkEnd w:id="0"/>
          </w:p>
        </w:tc>
      </w:tr>
    </w:tbl>
    <w:p w14:paraId="1BD57A01" w14:textId="77777777" w:rsidR="00832CD6" w:rsidRDefault="00832CD6" w:rsidP="00B74B2C">
      <w:pPr>
        <w:spacing w:line="480" w:lineRule="auto"/>
        <w:rPr>
          <w:rStyle w:val="hps"/>
          <w:rFonts w:ascii="Times New Roman" w:hAnsi="Times New Roman"/>
          <w:sz w:val="24"/>
          <w:szCs w:val="24"/>
          <w:lang w:val="en-US"/>
        </w:rPr>
      </w:pPr>
    </w:p>
    <w:p w14:paraId="120E4822" w14:textId="77777777" w:rsidR="00B75E68" w:rsidRDefault="00B75E68"/>
    <w:sectPr w:rsidR="00B75E68" w:rsidSect="00B75E6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B2C"/>
    <w:rsid w:val="007D6C84"/>
    <w:rsid w:val="00832CD6"/>
    <w:rsid w:val="00950955"/>
    <w:rsid w:val="009706C8"/>
    <w:rsid w:val="00A735D4"/>
    <w:rsid w:val="00B74B2C"/>
    <w:rsid w:val="00B75E68"/>
    <w:rsid w:val="00FB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EC92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B2C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uiPriority w:val="99"/>
    <w:rsid w:val="00B74B2C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B2C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uiPriority w:val="99"/>
    <w:rsid w:val="00B74B2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96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20</Characters>
  <Application>Microsoft Macintosh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</dc:creator>
  <cp:keywords/>
  <dc:description/>
  <cp:lastModifiedBy>Rocio</cp:lastModifiedBy>
  <cp:revision>2</cp:revision>
  <dcterms:created xsi:type="dcterms:W3CDTF">2019-10-03T16:49:00Z</dcterms:created>
  <dcterms:modified xsi:type="dcterms:W3CDTF">2019-10-03T16:49:00Z</dcterms:modified>
</cp:coreProperties>
</file>